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496" w:rsidRDefault="005E5496" w:rsidP="005E5496">
      <w:pPr>
        <w:keepNext/>
        <w:spacing w:after="240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3</w: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>:  Primers and restriction enzymes used in co-segregation assay.</w:t>
      </w:r>
      <w:proofErr w:type="gramEnd"/>
    </w:p>
    <w:p w:rsidR="005E5496" w:rsidRDefault="005E5496" w:rsidP="005E5496">
      <w:pPr>
        <w:keepNext/>
        <w:spacing w:after="240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pPr w:leftFromText="180" w:rightFromText="180" w:vertAnchor="text" w:horzAnchor="margin" w:tblpY="410"/>
        <w:tblW w:w="12206" w:type="dxa"/>
        <w:tblLayout w:type="fixed"/>
        <w:tblLook w:val="04A0" w:firstRow="1" w:lastRow="0" w:firstColumn="1" w:lastColumn="0" w:noHBand="0" w:noVBand="1"/>
      </w:tblPr>
      <w:tblGrid>
        <w:gridCol w:w="1710"/>
        <w:gridCol w:w="2160"/>
        <w:gridCol w:w="720"/>
        <w:gridCol w:w="2520"/>
        <w:gridCol w:w="90"/>
        <w:gridCol w:w="2430"/>
        <w:gridCol w:w="90"/>
        <w:gridCol w:w="2250"/>
        <w:gridCol w:w="236"/>
      </w:tblGrid>
      <w:tr w:rsidR="005E5496" w:rsidRPr="005106C4" w:rsidTr="00316234">
        <w:trPr>
          <w:gridAfter w:val="1"/>
          <w:wAfter w:w="236" w:type="dxa"/>
          <w:trHeight w:val="633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Genetic Variation                       (cut site bold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Rest.</w:t>
            </w:r>
          </w:p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Enz</w:t>
            </w:r>
            <w:proofErr w:type="spellEnd"/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Forward Primer (5'→3'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Reverse Primer (5'→3')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PCR &amp;</w:t>
            </w:r>
          </w:p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Restrict. Frag. size (</w:t>
            </w:r>
            <w:proofErr w:type="spellStart"/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b.p</w:t>
            </w:r>
            <w:proofErr w:type="spellEnd"/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E5496" w:rsidRPr="005106C4" w:rsidTr="00316234">
        <w:trPr>
          <w:gridAfter w:val="1"/>
          <w:wAfter w:w="236" w:type="dxa"/>
          <w:trHeight w:val="6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DFR-B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6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397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I. X </w:t>
            </w:r>
            <w:proofErr w:type="spellStart"/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eucanth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TTTCA</w:t>
            </w:r>
            <w:r w:rsidRPr="005106C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CTAGC</w:t>
            </w: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Nhe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GTCGCTTATTGCTGGCAGAA</w:t>
            </w:r>
          </w:p>
        </w:tc>
        <w:tc>
          <w:tcPr>
            <w:tcW w:w="2610" w:type="dxa"/>
            <w:gridSpan w:val="3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GTCTAGCCATGTCCGTAGTATAAACCAA</w:t>
            </w:r>
          </w:p>
        </w:tc>
        <w:tc>
          <w:tcPr>
            <w:tcW w:w="225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0, 330 </w:t>
            </w: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I. </w:t>
            </w:r>
            <w:proofErr w:type="spellStart"/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TTTCA</w:t>
            </w:r>
            <w:r w:rsidRPr="005106C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GTAGC</w:t>
            </w: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450</w:t>
            </w: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R2R3-Myb</w:t>
            </w:r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5496" w:rsidRPr="005106C4" w:rsidTr="00316234">
        <w:trPr>
          <w:gridAfter w:val="1"/>
          <w:wAfter w:w="236" w:type="dxa"/>
          <w:trHeight w:val="276"/>
        </w:trPr>
        <w:tc>
          <w:tcPr>
            <w:tcW w:w="171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I. X </w:t>
            </w:r>
            <w:proofErr w:type="spellStart"/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eucanth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------------</w:t>
            </w:r>
          </w:p>
        </w:tc>
        <w:tc>
          <w:tcPr>
            <w:tcW w:w="7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AseI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GTCTAGCCATGTCCGTAGTATAACCAA</w:t>
            </w:r>
          </w:p>
        </w:tc>
        <w:tc>
          <w:tcPr>
            <w:tcW w:w="252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CAATTTGCAGTGATGCCAAGA</w:t>
            </w:r>
          </w:p>
        </w:tc>
        <w:tc>
          <w:tcPr>
            <w:tcW w:w="2340" w:type="dxa"/>
            <w:gridSpan w:val="2"/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890</w:t>
            </w:r>
          </w:p>
        </w:tc>
      </w:tr>
      <w:tr w:rsidR="005E5496" w:rsidRPr="005106C4" w:rsidTr="00316234">
        <w:trPr>
          <w:gridAfter w:val="1"/>
          <w:wAfter w:w="236" w:type="dxa"/>
          <w:trHeight w:val="6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I. </w:t>
            </w:r>
            <w:proofErr w:type="spellStart"/>
            <w:r w:rsidRPr="005106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TATT</w:t>
            </w:r>
            <w:r w:rsidRPr="005106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TTAAT</w:t>
            </w: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6C4">
              <w:rPr>
                <w:rFonts w:ascii="Times New Roman" w:eastAsia="Calibri" w:hAnsi="Times New Roman" w:cs="Times New Roman"/>
                <w:sz w:val="24"/>
                <w:szCs w:val="24"/>
              </w:rPr>
              <w:t>630, 260</w:t>
            </w:r>
          </w:p>
        </w:tc>
      </w:tr>
      <w:tr w:rsidR="005E5496" w:rsidRPr="005106C4" w:rsidTr="00316234">
        <w:trPr>
          <w:trHeight w:val="276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E5496" w:rsidRPr="005106C4" w:rsidRDefault="005E5496" w:rsidP="0031623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E5496" w:rsidRPr="005106C4" w:rsidRDefault="005E5496" w:rsidP="005E5496">
      <w:pPr>
        <w:keepNext/>
        <w:spacing w:after="240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72804" w:rsidRPr="005E5496" w:rsidRDefault="00C72804" w:rsidP="005E5496">
      <w:bookmarkStart w:id="0" w:name="_GoBack"/>
      <w:bookmarkEnd w:id="0"/>
    </w:p>
    <w:sectPr w:rsidR="00C72804" w:rsidRPr="005E5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356191"/>
    <w:rsid w:val="0049198D"/>
    <w:rsid w:val="005E5496"/>
    <w:rsid w:val="00845BD5"/>
    <w:rsid w:val="009D6949"/>
    <w:rsid w:val="00C72804"/>
    <w:rsid w:val="00D1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4:00Z</dcterms:created>
  <dcterms:modified xsi:type="dcterms:W3CDTF">2020-04-03T04:34:00Z</dcterms:modified>
</cp:coreProperties>
</file>